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primers used in quantitative real time-PCR expression analysis of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5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iNAC genes.</w:t>
      </w:r>
    </w:p>
    <w:tbl>
      <w:tblPr>
        <w:tblW w:w="892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3736"/>
        <w:gridCol w:w="3870"/>
      </w:tblGrid>
      <w:tr>
        <w:trPr>
          <w:trHeight w:val="311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FORWARD PRIMERS (5′- 3′)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VERSE PRIMERS (5′- 3′)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0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TCAGCGATTATCTGGGCT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CTGCTGCTCCTCTGTACTC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14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CCTTCAAGATGGAGGAT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TTCGAACACTCTGCATA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1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GCAGGGTGTTTCAGAAG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GTAGCAGTAGCCGCCTG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19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AGAGGCCGGTTACTCCAA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TAGTCCAGTGCCTCTTGTG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24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CGCTCATGAGGAAGT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ATTTGGAACCCGCAC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27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TCAACCTCGACGACC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AGAAGAACGGAAAG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3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GTCGTCTTCAAGCTGTGT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GGCATCTCTGATAGTGC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37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TGCAATCCCTACGTTCCT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TAGGGATGCTGGAAACT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3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ATCTTCGACACCACCA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GTAGATCGTCGTCAGGT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4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CATGAGATTGGTGCAGT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CATGCTGTTGTGATGGT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45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CTCACTTCATGCCTAAC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AAGGGCCAAAGGTAG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47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CCGGCTCTACACCAAG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GCCCTTCTCCTCTTCC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4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AGCCAGCCCAAGATC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GGATGTCCTGGAGCA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51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CGTTCATCGACTTCTTC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CAGCTCGACGACACCA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52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TCTCCAGCTTCAACAACA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TTCAGAGGATCAAAGCA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55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AACTTCACGGATCCACA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TCTTCACCCTCCGAATT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62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TTCCAGATCAGCACACCA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CATGGTCATACGTCTCCT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6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CTCATCAGCCATCGTCA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TTCACTACGTTGCCTTC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64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GAGACGACGACCATGATG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CTCGGTCACCACCTCCT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65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CCATCACGACAACTACA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AAGGACAGGTTCCTCTT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66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TGCCCATTACTACCACC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CGAGTAACCAGGCAA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70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CACGGCTTTCCTTATCAG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AGAAGGATTGCTGGCAC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71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CTGATCACCACCACCA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TGCCTGCTTCCTTTAG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7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GCTCACGGAGTACATGAA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GAGCCGAGGATCCATAT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75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GCCCGATGATGACTAC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CGCTGAGCCTGTTAGTG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76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TGAAGGAGGACAACGAC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TAGGATTCACCAGCTGCA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7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GTGAGGCTTGTGGAGTC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CCCAAGAGGGAAGAGATCA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79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CGGAGCAGGTGCTGT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CCCACTCGCTGATCT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8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CTACCACCTGAAGATGC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AGGCGGTGTAGGTGTCA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86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GTTCATGAGGAAGCAGC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GTTCATGAGGAAGCAGC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8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AGTGGGTCCTCCACGAGT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CAGATCACCCATTCCTCCT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89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GGGTCATGCACGAGT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CACGACCCACTCTCCT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9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TTTCTCCTACAAGCGCA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ACTCCACCATGTACCAGT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94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AAGCAGGAAGTTGCACA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CCTCCTCGTGGTAGTTCA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096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CCATCTCTCACCTCCC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TGGAGAAGCAGGTCAC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00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ATGTGGCAGTACAACTC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AGCCTAGACCCATC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01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CGAAGGAATCCAGTTACTCC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GCCTCTTCTTCCTTCTCC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02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GACCAGTGAAGATGCA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AGAGAGTTGGGAACGGTT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0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GACGTCGTCACTGCTGT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GTCGTCATCTTGCTGGTA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05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GACGCATGTCCAGATTAC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TCACTCGCTTCCTCTTC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0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CGTATACGTGAAGGACGA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TCTAGACATTGCTGCCAT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10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TTACGTTGCGCCTAATAA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TGGCAGCTTCAGTAATT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17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CAAGGAGAAGAAGAATGA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CTGCTGGTAGTAGTTGCT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1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TGAAGGTGGAGATGG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TGTCTCGAGGTCGTAG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20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CCTTCTACAACTTCCTTG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AACCTCCTCACCATCCT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25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AGTGCATTCACCGACG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CCACGTACTCGTCATCCAT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28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ACGAGTGGGAGAAGATG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GTGGGAGGTGGTCATG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36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TCAGCTAATGTGGTCCTTG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GAAACCCTTGGCTTGAATGT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41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CTCCGAGCTCTTCAAC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GCTGGTGGTGATGGT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iNAC143</w:t>
            </w:r>
          </w:p>
        </w:tc>
        <w:tc>
          <w:tcPr>
            <w:tcW w:w="3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GGCACGATGGTCAACTAC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  <w:lang w:eastAsia="en-IN"/>
              </w:rPr>
              <w:t>ATCTTCGCCTTCCAATCAA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rRNA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GGGAAGCAAGGCTGTA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TCCGAACTGAGGCAA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2:36:00Z</dcterms:created>
  <dc:creator>swati</dc:creator>
  <dc:description/>
  <cp:keywords/>
  <dc:language>en-US</dc:language>
  <cp:lastModifiedBy>swati</cp:lastModifiedBy>
  <cp:lastPrinted>2013-03-12T17:57:00Z</cp:lastPrinted>
  <dcterms:modified xsi:type="dcterms:W3CDTF">2013-03-17T13:50:00Z</dcterms:modified>
  <cp:revision>4</cp:revision>
  <dc:subject/>
  <dc:title/>
</cp:coreProperties>
</file>